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2198F4" w14:textId="4FFAD0E3" w:rsidR="00100E2B" w:rsidRPr="007717B8" w:rsidRDefault="00C55DBF">
      <w:pPr>
        <w:rPr>
          <w:rFonts w:ascii="Arial" w:eastAsia="Times New Roman" w:hAnsi="Arial" w:cs="Arial"/>
          <w:b/>
          <w:bCs/>
          <w:lang w:val="en-GB"/>
        </w:rPr>
      </w:pPr>
      <w:r>
        <w:rPr>
          <w:rFonts w:ascii="Arial" w:eastAsia="Times New Roman" w:hAnsi="Arial" w:cs="Arial"/>
          <w:b/>
          <w:bCs/>
          <w:lang w:val="en-GB"/>
        </w:rPr>
        <w:t>Supplementary Materials</w:t>
      </w:r>
    </w:p>
    <w:p w14:paraId="44F593CB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1C33B3B5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0681DBE2" w14:textId="687CD157" w:rsidR="00100E2B" w:rsidRDefault="007717B8">
      <w:pPr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 xml:space="preserve">Please, find here the information referenced in the main text as </w:t>
      </w:r>
      <w:r w:rsidR="00C55DBF">
        <w:rPr>
          <w:rFonts w:ascii="Arial" w:eastAsia="Times New Roman" w:hAnsi="Arial" w:cs="Arial"/>
          <w:i/>
          <w:iCs/>
          <w:lang w:val="en-GB"/>
        </w:rPr>
        <w:t>Supplementary Materials</w:t>
      </w:r>
      <w:r>
        <w:rPr>
          <w:rFonts w:ascii="Arial" w:eastAsia="Times New Roman" w:hAnsi="Arial" w:cs="Arial"/>
          <w:lang w:val="en-GB"/>
        </w:rPr>
        <w:t xml:space="preserve">. This file includes participants’ guidelines for audio recordings, and stimuli used in all the experiments. </w:t>
      </w:r>
    </w:p>
    <w:p w14:paraId="3EDD1843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42F88DCB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54647B36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2DD7B7FC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47BA1191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4840CB68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78C8258D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31558B15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39C57E05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6880540A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1E24F5C0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0AF492BB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63ADCA73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1D3C98AA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2465ACD0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79C7E82D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281BCADF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0E26C8D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7DA2BB38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6B931F30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25A62F39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6B3E5D75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DD32CBB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2A932FB9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25629D3C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772D0EBC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5BCC0BD5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065566B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33BD19A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78F30484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2E84F244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5C3CFCE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0A966F50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50465FEA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748F912F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582CB75E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3A30A325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5F0981D2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7363701E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BE64BBF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00301E92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25203C71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93DD635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F783F14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38B9610A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3ACC87B6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tbl>
      <w:tblPr>
        <w:tblStyle w:val="Taulaambquadrcula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7717B8" w:rsidRPr="00DF70CF" w14:paraId="052C3930" w14:textId="77777777" w:rsidTr="000E2B51">
        <w:tc>
          <w:tcPr>
            <w:tcW w:w="8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6AF9F" w14:textId="014B66E0" w:rsidR="007717B8" w:rsidRDefault="00565767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able</w:t>
            </w:r>
            <w:r w:rsidR="00DF70C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 S1</w:t>
            </w:r>
            <w:r w:rsidR="007717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. </w:t>
            </w:r>
            <w:r w:rsidR="007717B8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rsonality items provided for participants’ audio recordings</w:t>
            </w:r>
          </w:p>
        </w:tc>
      </w:tr>
      <w:tr w:rsidR="007717B8" w14:paraId="677FB8E4" w14:textId="77777777" w:rsidTr="000E2B51">
        <w:tc>
          <w:tcPr>
            <w:tcW w:w="8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A926D" w14:textId="77777777" w:rsidR="007717B8" w:rsidRDefault="007717B8" w:rsidP="000E2B5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0F0049D" w14:textId="77777777" w:rsidR="007717B8" w:rsidRDefault="007717B8" w:rsidP="000E2B5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Items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Hexac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  <w:p w14:paraId="32EDCA89" w14:textId="77777777" w:rsidR="007717B8" w:rsidRDefault="007717B8" w:rsidP="000E2B5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7717B8" w:rsidRPr="00DF70CF" w14:paraId="509E27FE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4FBD7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f I knew that I could never get caught, I would be willing to steal a million euros.</w:t>
            </w:r>
          </w:p>
        </w:tc>
      </w:tr>
      <w:tr w:rsidR="007717B8" w:rsidRPr="00DF70CF" w14:paraId="34FE774B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120A6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want people to know that I am an important person of high status.</w:t>
            </w:r>
          </w:p>
        </w:tc>
      </w:tr>
      <w:tr w:rsidR="007717B8" w:rsidRPr="00DF70CF" w14:paraId="45B08C64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33CCF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sometimes can't help worrying about little things.</w:t>
            </w:r>
          </w:p>
        </w:tc>
      </w:tr>
      <w:tr w:rsidR="007717B8" w:rsidRPr="00DF70CF" w14:paraId="1BC80C72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6C533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ven in an emergency I wouldn’t feel like panicking.</w:t>
            </w:r>
          </w:p>
        </w:tc>
      </w:tr>
      <w:tr w:rsidR="007717B8" w:rsidRPr="00DF70CF" w14:paraId="59A8E1F1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23FDD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feel reasonably satisfied with myself overall.</w:t>
            </w:r>
          </w:p>
        </w:tc>
      </w:tr>
      <w:tr w:rsidR="007717B8" w:rsidRPr="00DF70CF" w14:paraId="3516DD0D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0C087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rarely express my opinion in social meetings</w:t>
            </w:r>
          </w:p>
        </w:tc>
      </w:tr>
      <w:tr w:rsidR="007717B8" w:rsidRPr="00DF70CF" w14:paraId="1285A268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B05AD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am usually quite flexible in my opinions when people disagree with me.</w:t>
            </w:r>
          </w:p>
        </w:tc>
      </w:tr>
      <w:tr w:rsidR="007717B8" w:rsidRPr="00DF70CF" w14:paraId="375ABC6D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41A1E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tend to be lenient in judging other people.</w:t>
            </w:r>
          </w:p>
        </w:tc>
      </w:tr>
      <w:tr w:rsidR="007717B8" w:rsidRPr="00DF70CF" w14:paraId="01454328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B7F09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prefer to do whatever comes to mind, rather than stick to a plan</w:t>
            </w:r>
          </w:p>
        </w:tc>
      </w:tr>
      <w:tr w:rsidR="007717B8" w:rsidRPr="00DF70CF" w14:paraId="55252E85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E0290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ople often joke with me about the messiness of my room or desk</w:t>
            </w:r>
          </w:p>
        </w:tc>
      </w:tr>
      <w:tr w:rsidR="007717B8" w:rsidRPr="00DF70CF" w14:paraId="75D7D369" w14:textId="77777777" w:rsidTr="000E2B51">
        <w:tc>
          <w:tcPr>
            <w:tcW w:w="8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69251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 would be quite bored by a visit to an art gallery</w:t>
            </w:r>
          </w:p>
        </w:tc>
      </w:tr>
      <w:tr w:rsidR="007717B8" w:rsidRPr="00DF70CF" w14:paraId="2BDB736F" w14:textId="77777777" w:rsidTr="000E2B51">
        <w:tc>
          <w:tcPr>
            <w:tcW w:w="8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666DE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ople have often told me that I have a good imagination.</w:t>
            </w:r>
          </w:p>
          <w:p w14:paraId="03353914" w14:textId="77777777" w:rsidR="007717B8" w:rsidRDefault="007717B8" w:rsidP="000E2B51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7717B8" w:rsidRPr="00DF70CF" w14:paraId="105AE501" w14:textId="77777777" w:rsidTr="000E2B51">
        <w:tc>
          <w:tcPr>
            <w:tcW w:w="8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E82186" w14:textId="77777777" w:rsidR="007717B8" w:rsidRDefault="007717B8" w:rsidP="000E2B51">
            <w:pPr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Note: Participants were instructed to talk about each statement referring to themselves. They were required to provide a simple answer and justify it by means of their </w:t>
            </w: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rsonal opinion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and experiences.</w:t>
            </w:r>
          </w:p>
        </w:tc>
      </w:tr>
    </w:tbl>
    <w:p w14:paraId="537F2B1B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50A58A6B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79BBFC04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3BC01ACB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53D0A29B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05FAEB61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06249E44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45D848C1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4534BDA8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645E207E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5C6F2898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3FF6909E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35A9BB3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2098681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6312B0BD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006370B0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0A70E761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63E304A8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24A22A48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448D191F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30E4DFB4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AB79AD7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1F131A6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4435130D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098383C0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6D7A19B9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4379F1DC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172FEE08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2B1F30B2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03F9D654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725C360D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4FA9479A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4946F960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p w14:paraId="33A0755F" w14:textId="77777777" w:rsidR="007717B8" w:rsidRDefault="007717B8">
      <w:pPr>
        <w:rPr>
          <w:rFonts w:ascii="Arial" w:eastAsia="Times New Roman" w:hAnsi="Arial" w:cs="Arial"/>
          <w:lang w:val="en-GB"/>
        </w:rPr>
      </w:pPr>
    </w:p>
    <w:tbl>
      <w:tblPr>
        <w:tblW w:w="3672" w:type="dxa"/>
        <w:tblLook w:val="04A0" w:firstRow="1" w:lastRow="0" w:firstColumn="1" w:lastColumn="0" w:noHBand="0" w:noVBand="1"/>
      </w:tblPr>
      <w:tblGrid>
        <w:gridCol w:w="2452"/>
        <w:gridCol w:w="1220"/>
      </w:tblGrid>
      <w:tr w:rsidR="00100E2B" w:rsidRPr="00DF70CF" w14:paraId="6A82E511" w14:textId="77777777">
        <w:trPr>
          <w:trHeight w:val="165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6BFAD8" w14:textId="1FC4C03F" w:rsidR="00100E2B" w:rsidRDefault="00DF70C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Table S2</w:t>
            </w:r>
            <w:r w:rsidR="0056576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  <w:t>.</w:t>
            </w:r>
            <w:r w:rsidR="0056576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List of adjectives (Experiment 1)</w:t>
            </w:r>
          </w:p>
        </w:tc>
      </w:tr>
      <w:tr w:rsidR="00100E2B" w14:paraId="16BF725F" w14:textId="77777777">
        <w:trPr>
          <w:trHeight w:val="16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9AAAA6" w14:textId="77777777" w:rsidR="00100E2B" w:rsidRDefault="0000000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jectiv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91643E" w14:textId="77777777" w:rsidR="00100E2B" w:rsidRDefault="0000000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lence</w:t>
            </w:r>
            <w:proofErr w:type="spellEnd"/>
          </w:p>
        </w:tc>
      </w:tr>
      <w:tr w:rsidR="00100E2B" w14:paraId="66C12D31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363CE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mpathetic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689FA4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24264CF9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FB01B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odest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43C696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6B226C20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3B62F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ociabl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511F16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4472386C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AFF5D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nthusiastic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435074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7ED80A94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B6F9B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Generou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258E7D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39FD3B30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AC04F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rea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5069F2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183DACE5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464D9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Honest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2DAC73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06E08D7F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E7D00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stu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AE1821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20BDD90D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0FD00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oopera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16EE3A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3C0D9C48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C811F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espectfu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323AFB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1D0C1CFB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13B9D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olerant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C8DE7D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1705D203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08C2B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Friendly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CE364C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00F5E34D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66CBE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li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96A2F1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1CC83256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DBC3D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Organized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CB6400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6BFDE4F7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FDB05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mposed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C2171E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ositive</w:t>
            </w:r>
          </w:p>
        </w:tc>
      </w:tr>
      <w:tr w:rsidR="00100E2B" w14:paraId="1E311B62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5B65E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ggresiv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71F782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3DB6228D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43A51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rrogant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6E2CB7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79BDC13A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84C4C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uperfici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73C79D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3AC0C0B6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ABD2F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approachabl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28C2A9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0665E4B7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DCE80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mpatient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D7C9D0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1A3F519F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40425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secur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1FB3BE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59FB2E9C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B1330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bborn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8BC46C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1DECCDD7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80C89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nxious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45B2E5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2B35914B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171FF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lfish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9F02A6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6A6A4732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3AECE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Obsessiv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25F665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2C2A6BF2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A4673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haotic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AD51DC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340F8B9C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BE2AD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Wasteful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B3F6CB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4F865CA5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BAC8C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oody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C75EA2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2141B09F" w14:textId="77777777">
        <w:trPr>
          <w:trHeight w:val="1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D0014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wardly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18ECCF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  <w:tr w:rsidR="00100E2B" w14:paraId="34AD4D45" w14:textId="77777777">
        <w:trPr>
          <w:trHeight w:val="16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17B0E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Laz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7ACA3C" w14:textId="77777777" w:rsidR="00100E2B" w:rsidRDefault="0000000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egative</w:t>
            </w:r>
          </w:p>
        </w:tc>
      </w:tr>
    </w:tbl>
    <w:p w14:paraId="777A1200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21118436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p w14:paraId="3809C8FC" w14:textId="77777777" w:rsidR="00100E2B" w:rsidRDefault="00100E2B">
      <w:pPr>
        <w:rPr>
          <w:rFonts w:ascii="Arial" w:eastAsia="Times New Roman" w:hAnsi="Arial" w:cs="Arial"/>
          <w:lang w:val="en-GB"/>
        </w:rPr>
      </w:pPr>
    </w:p>
    <w:tbl>
      <w:tblPr>
        <w:tblStyle w:val="Taulaambquadrcula"/>
        <w:tblW w:w="0" w:type="auto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3214"/>
      </w:tblGrid>
      <w:tr w:rsidR="00100E2B" w:rsidRPr="00DF70CF" w14:paraId="6EC6E848" w14:textId="77777777">
        <w:trPr>
          <w:trHeight w:val="274"/>
        </w:trPr>
        <w:tc>
          <w:tcPr>
            <w:tcW w:w="6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703C51" w14:textId="473A7963" w:rsidR="00100E2B" w:rsidRDefault="00DF70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Table S3</w:t>
            </w:r>
            <w:r w:rsidR="005657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.</w:t>
            </w:r>
            <w:r w:rsidR="00565767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List of adjectives (Experiments 2, 3 and 4)</w:t>
            </w:r>
          </w:p>
        </w:tc>
      </w:tr>
      <w:tr w:rsidR="00100E2B" w14:paraId="4CA6AFD5" w14:textId="77777777">
        <w:trPr>
          <w:trHeight w:val="321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A11D5" w14:textId="77777777" w:rsidR="00100E2B" w:rsidRDefault="00100E2B">
            <w:pPr>
              <w:jc w:val="center"/>
              <w:rPr>
                <w:rFonts w:ascii="Arial" w:eastAsia="Times New Roman" w:hAnsi="Arial" w:cs="Arial"/>
                <w:b/>
                <w:bCs/>
                <w:sz w:val="8"/>
                <w:szCs w:val="8"/>
                <w:lang w:val="en-GB"/>
              </w:rPr>
            </w:pPr>
          </w:p>
          <w:p w14:paraId="661B05FF" w14:textId="77777777" w:rsidR="00100E2B" w:rsidRDefault="0000000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ositive</w:t>
            </w:r>
          </w:p>
          <w:p w14:paraId="35C1FDE0" w14:textId="77777777" w:rsidR="00100E2B" w:rsidRDefault="00100E2B">
            <w:pPr>
              <w:jc w:val="center"/>
              <w:rPr>
                <w:rFonts w:ascii="Arial" w:eastAsia="Times New Roman" w:hAnsi="Arial" w:cs="Arial"/>
                <w:b/>
                <w:bCs/>
                <w:sz w:val="8"/>
                <w:szCs w:val="8"/>
                <w:lang w:val="en-GB"/>
              </w:rPr>
            </w:pP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545FA" w14:textId="77777777" w:rsidR="00100E2B" w:rsidRDefault="00100E2B">
            <w:pPr>
              <w:jc w:val="center"/>
              <w:rPr>
                <w:rFonts w:ascii="Arial" w:eastAsia="Times New Roman" w:hAnsi="Arial" w:cs="Arial"/>
                <w:b/>
                <w:bCs/>
                <w:sz w:val="8"/>
                <w:szCs w:val="8"/>
                <w:lang w:val="en-GB"/>
              </w:rPr>
            </w:pPr>
          </w:p>
          <w:p w14:paraId="0CCA6C3A" w14:textId="77777777" w:rsidR="00100E2B" w:rsidRDefault="0000000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egative</w:t>
            </w:r>
          </w:p>
        </w:tc>
      </w:tr>
      <w:tr w:rsidR="00100E2B" w:rsidRPr="00DF70CF" w14:paraId="63D1170E" w14:textId="77777777">
        <w:trPr>
          <w:trHeight w:val="11537"/>
        </w:trPr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45226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dventurous</w:t>
            </w:r>
          </w:p>
          <w:p w14:paraId="6DC0587D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rtistic</w:t>
            </w:r>
          </w:p>
          <w:p w14:paraId="070FA7B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stute</w:t>
            </w:r>
          </w:p>
          <w:p w14:paraId="7EA1544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tentive</w:t>
            </w:r>
          </w:p>
          <w:p w14:paraId="0E2AB788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ing</w:t>
            </w:r>
          </w:p>
          <w:p w14:paraId="17CF959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eerful</w:t>
            </w:r>
          </w:p>
          <w:p w14:paraId="11AA18F3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mposed</w:t>
            </w:r>
          </w:p>
          <w:p w14:paraId="458BCF0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sistent</w:t>
            </w:r>
          </w:p>
          <w:p w14:paraId="1F916A6D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operative</w:t>
            </w:r>
          </w:p>
          <w:p w14:paraId="28ACA44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urageous</w:t>
            </w:r>
          </w:p>
          <w:p w14:paraId="0225FE2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reative</w:t>
            </w:r>
          </w:p>
          <w:p w14:paraId="0692C10F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ultured</w:t>
            </w:r>
          </w:p>
          <w:p w14:paraId="47050F1A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vincing</w:t>
            </w:r>
          </w:p>
          <w:p w14:paraId="2821413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nergetic</w:t>
            </w:r>
          </w:p>
          <w:p w14:paraId="1ECE967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mpathetic</w:t>
            </w:r>
          </w:p>
          <w:p w14:paraId="766E5C3E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nthusiastic</w:t>
            </w:r>
          </w:p>
          <w:p w14:paraId="02D5A5A5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iendly</w:t>
            </w:r>
          </w:p>
          <w:p w14:paraId="59406CCD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enerous</w:t>
            </w:r>
          </w:p>
          <w:p w14:paraId="179AE7B8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rateful</w:t>
            </w:r>
          </w:p>
          <w:p w14:paraId="2CB82FE6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nest</w:t>
            </w:r>
          </w:p>
          <w:p w14:paraId="31124AEB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umble</w:t>
            </w:r>
          </w:p>
          <w:p w14:paraId="25D0F456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maginative</w:t>
            </w:r>
          </w:p>
          <w:p w14:paraId="5C3A4E59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dependent</w:t>
            </w:r>
          </w:p>
          <w:p w14:paraId="43DC94A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genious</w:t>
            </w:r>
          </w:p>
          <w:p w14:paraId="003EDEB3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sightful</w:t>
            </w:r>
          </w:p>
          <w:p w14:paraId="06F23653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spiring</w:t>
            </w:r>
          </w:p>
          <w:p w14:paraId="151AB199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teresting</w:t>
            </w:r>
          </w:p>
          <w:p w14:paraId="3C1BF937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yal</w:t>
            </w:r>
          </w:p>
          <w:p w14:paraId="183477E1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ticulous</w:t>
            </w:r>
          </w:p>
          <w:p w14:paraId="2FE7BA1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dest</w:t>
            </w:r>
          </w:p>
          <w:p w14:paraId="67DA1B61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riginal</w:t>
            </w:r>
          </w:p>
          <w:p w14:paraId="35594616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ptimistic</w:t>
            </w:r>
          </w:p>
          <w:p w14:paraId="3CE27868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ient</w:t>
            </w:r>
          </w:p>
          <w:p w14:paraId="5732136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hilosophical</w:t>
            </w:r>
          </w:p>
          <w:p w14:paraId="371E7C21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leasant</w:t>
            </w:r>
          </w:p>
          <w:p w14:paraId="278CDC8D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lite</w:t>
            </w:r>
          </w:p>
          <w:p w14:paraId="61F5C98A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actical</w:t>
            </w:r>
          </w:p>
          <w:p w14:paraId="2D419571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rsistent</w:t>
            </w:r>
          </w:p>
          <w:p w14:paraId="480ECF8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alistic</w:t>
            </w:r>
          </w:p>
          <w:p w14:paraId="7B3BCF05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liable</w:t>
            </w:r>
          </w:p>
          <w:p w14:paraId="4081EB6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spectful</w:t>
            </w:r>
          </w:p>
          <w:p w14:paraId="532FA5C1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ociable</w:t>
            </w:r>
          </w:p>
          <w:p w14:paraId="65F6BBD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ncere</w:t>
            </w:r>
          </w:p>
          <w:p w14:paraId="459057E8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ontaneous</w:t>
            </w:r>
          </w:p>
          <w:p w14:paraId="4D893958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lented</w:t>
            </w:r>
          </w:p>
          <w:p w14:paraId="2469CB8C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lerant</w:t>
            </w:r>
          </w:p>
          <w:p w14:paraId="09B286E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ugh</w:t>
            </w:r>
          </w:p>
          <w:p w14:paraId="20ED81D1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tiring</w:t>
            </w:r>
          </w:p>
          <w:p w14:paraId="5299F01D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arm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D636C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gressive</w:t>
            </w:r>
          </w:p>
          <w:p w14:paraId="0EFC0CBD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xious</w:t>
            </w:r>
          </w:p>
          <w:p w14:paraId="768174B7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rrogant</w:t>
            </w:r>
          </w:p>
          <w:p w14:paraId="5F678A5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uthoritative</w:t>
            </w:r>
          </w:p>
          <w:p w14:paraId="2232066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ring</w:t>
            </w:r>
          </w:p>
          <w:p w14:paraId="742BF04F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ssy</w:t>
            </w:r>
          </w:p>
          <w:p w14:paraId="54AEF99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eless</w:t>
            </w:r>
          </w:p>
          <w:p w14:paraId="57A8F4AF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aotic</w:t>
            </w:r>
          </w:p>
          <w:p w14:paraId="07BFC295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ildish</w:t>
            </w:r>
          </w:p>
          <w:p w14:paraId="62987BE9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d-hearted</w:t>
            </w:r>
          </w:p>
          <w:p w14:paraId="0ED672D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formist</w:t>
            </w:r>
          </w:p>
          <w:p w14:paraId="53FF4EE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ntrolling</w:t>
            </w:r>
          </w:p>
          <w:p w14:paraId="04820C39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wardly</w:t>
            </w:r>
          </w:p>
          <w:p w14:paraId="0C1B8B33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rgetful</w:t>
            </w:r>
          </w:p>
          <w:p w14:paraId="17B7E89D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ossipy</w:t>
            </w:r>
          </w:p>
          <w:p w14:paraId="056394A6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ullible</w:t>
            </w:r>
          </w:p>
          <w:p w14:paraId="584A4DF7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stile</w:t>
            </w:r>
          </w:p>
          <w:p w14:paraId="359DD645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mmature</w:t>
            </w:r>
          </w:p>
          <w:p w14:paraId="0331F13B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mpressionable</w:t>
            </w:r>
          </w:p>
          <w:p w14:paraId="2E0027F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approachable</w:t>
            </w:r>
          </w:p>
          <w:p w14:paraId="57093BA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nsecure</w:t>
            </w:r>
          </w:p>
          <w:p w14:paraId="1841F36C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rrational</w:t>
            </w:r>
          </w:p>
          <w:p w14:paraId="35243ED7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rritable</w:t>
            </w:r>
          </w:p>
          <w:p w14:paraId="4A8B985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zy</w:t>
            </w:r>
          </w:p>
          <w:p w14:paraId="685F4FF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nely</w:t>
            </w:r>
          </w:p>
          <w:p w14:paraId="2B8A9556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terialistic</w:t>
            </w:r>
          </w:p>
          <w:p w14:paraId="7E8FD456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lodramatic</w:t>
            </w:r>
          </w:p>
          <w:p w14:paraId="6ED1EE1C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oody</w:t>
            </w:r>
          </w:p>
          <w:p w14:paraId="06A8A69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rvous</w:t>
            </w:r>
          </w:p>
          <w:p w14:paraId="0F0B3FBB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oisy</w:t>
            </w:r>
          </w:p>
          <w:p w14:paraId="3D9892BE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bsessive</w:t>
            </w:r>
          </w:p>
          <w:p w14:paraId="21426A8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ssive</w:t>
            </w:r>
          </w:p>
          <w:p w14:paraId="0BFC846C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ssimistic</w:t>
            </w:r>
          </w:p>
          <w:p w14:paraId="7170E77E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sessive</w:t>
            </w:r>
          </w:p>
          <w:p w14:paraId="136DB8D3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kless</w:t>
            </w:r>
          </w:p>
          <w:p w14:paraId="7358276E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ude</w:t>
            </w:r>
          </w:p>
          <w:p w14:paraId="17ED8A52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arcastic</w:t>
            </w:r>
          </w:p>
          <w:p w14:paraId="0EE019E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entered</w:t>
            </w:r>
            <w:proofErr w:type="spellEnd"/>
          </w:p>
          <w:p w14:paraId="464D4EB0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lfish</w:t>
            </w:r>
          </w:p>
          <w:p w14:paraId="1ED0852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erious</w:t>
            </w:r>
          </w:p>
          <w:p w14:paraId="4090695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rict</w:t>
            </w:r>
          </w:p>
          <w:p w14:paraId="7F259EA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tubborn</w:t>
            </w:r>
          </w:p>
          <w:p w14:paraId="614405B1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uperficial</w:t>
            </w:r>
          </w:p>
          <w:p w14:paraId="099B4AEB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uchy</w:t>
            </w:r>
          </w:p>
          <w:p w14:paraId="2595D744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punctual</w:t>
            </w:r>
          </w:p>
          <w:p w14:paraId="00700088" w14:textId="77777777" w:rsidR="00100E2B" w:rsidRDefault="00000000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asteful</w:t>
            </w:r>
          </w:p>
        </w:tc>
      </w:tr>
    </w:tbl>
    <w:p w14:paraId="676E5006" w14:textId="77777777" w:rsidR="00835251" w:rsidRDefault="00835251">
      <w:pPr>
        <w:rPr>
          <w:rFonts w:ascii="Arial" w:eastAsia="Times New Roman" w:hAnsi="Arial" w:cs="Arial"/>
          <w:b/>
          <w:bCs/>
          <w:lang w:val="en-GB"/>
        </w:rPr>
      </w:pPr>
    </w:p>
    <w:sectPr w:rsidR="008352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16"/>
    <w:rsid w:val="00100E2B"/>
    <w:rsid w:val="0011632F"/>
    <w:rsid w:val="00132016"/>
    <w:rsid w:val="004D6D8B"/>
    <w:rsid w:val="00565767"/>
    <w:rsid w:val="007717B8"/>
    <w:rsid w:val="00835251"/>
    <w:rsid w:val="00C55DBF"/>
    <w:rsid w:val="00D3489F"/>
    <w:rsid w:val="00DF70CF"/>
    <w:rsid w:val="00E72243"/>
    <w:rsid w:val="00E9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36161B"/>
  <w15:chartTrackingRefBased/>
  <w15:docId w15:val="{FB6833E2-98A6-407E-BB0A-B19B9C49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table" w:styleId="Taulaambquadrcula">
    <w:name w:val="Table Grid"/>
    <w:basedOn w:val="Taulanormal"/>
    <w:uiPriority w:val="3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21</Words>
  <Characters>2537</Characters>
  <Application>Microsoft Office Word</Application>
  <DocSecurity>0</DocSecurity>
  <Lines>36</Lines>
  <Paragraphs>6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ue Garcia Arch</dc:creator>
  <cp:keywords/>
  <dc:description/>
  <cp:lastModifiedBy>Josue Garcia Arch</cp:lastModifiedBy>
  <cp:revision>6</cp:revision>
  <dcterms:created xsi:type="dcterms:W3CDTF">2023-10-10T19:06:00Z</dcterms:created>
  <dcterms:modified xsi:type="dcterms:W3CDTF">2024-06-05T10:54:00Z</dcterms:modified>
</cp:coreProperties>
</file>